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AA8" w:rsidRPr="00D72EBB" w:rsidRDefault="006427A1" w:rsidP="00877AA8">
      <w:r>
        <w:rPr>
          <w:b/>
          <w:sz w:val="28"/>
          <w:szCs w:val="28"/>
        </w:rPr>
        <w:t>Additional file 1</w:t>
      </w:r>
      <w:r w:rsidR="00877AA8" w:rsidRPr="00C21FC3">
        <w:rPr>
          <w:b/>
        </w:rPr>
        <w:t xml:space="preserve"> for “Pan-cancer analysis of frequent DNA co-methylation patterns reveals consistent epigenetic landscape changes in multiple tumors</w:t>
      </w:r>
      <w:r w:rsidR="00877AA8">
        <w:rPr>
          <w:b/>
        </w:rPr>
        <w:t>”</w:t>
      </w:r>
    </w:p>
    <w:p w:rsidR="00877AA8" w:rsidRDefault="00877AA8" w:rsidP="00877AA8">
      <w:pPr>
        <w:rPr>
          <w:b/>
        </w:rPr>
      </w:pPr>
    </w:p>
    <w:p w:rsidR="00877AA8" w:rsidRPr="00FB12C8" w:rsidRDefault="00877AA8" w:rsidP="00877AA8">
      <w:r w:rsidRPr="00FB12C8">
        <w:t>Jie Zhang, Kun Huang</w:t>
      </w:r>
    </w:p>
    <w:p w:rsidR="00877AA8" w:rsidRPr="00FB12C8" w:rsidRDefault="00877AA8" w:rsidP="00877AA8"/>
    <w:p w:rsidR="00877AA8" w:rsidRPr="00C21FC3" w:rsidRDefault="00877AA8" w:rsidP="00877AA8">
      <w:pPr>
        <w:rPr>
          <w:b/>
        </w:rPr>
      </w:pPr>
      <w:r w:rsidRPr="00FB12C8">
        <w:t>The Ohio State University, Department of Biomedical Informatics</w:t>
      </w:r>
    </w:p>
    <w:p w:rsidR="00877AA8" w:rsidRDefault="00877AA8" w:rsidP="00877AA8"/>
    <w:p w:rsidR="00877AA8" w:rsidRPr="00C21FC3" w:rsidRDefault="00877AA8" w:rsidP="00877AA8">
      <w:pPr>
        <w:rPr>
          <w:b/>
        </w:rPr>
      </w:pPr>
      <w:r w:rsidRPr="00C21FC3">
        <w:rPr>
          <w:b/>
        </w:rPr>
        <w:t>Table-</w:t>
      </w:r>
      <w:r w:rsidR="00007443">
        <w:rPr>
          <w:b/>
        </w:rPr>
        <w:t>S</w:t>
      </w:r>
      <w:r w:rsidRPr="00C21FC3">
        <w:rPr>
          <w:b/>
        </w:rPr>
        <w:t>1 Frequent co-methylation clusters</w:t>
      </w:r>
    </w:p>
    <w:p w:rsidR="00877AA8" w:rsidRDefault="00877AA8" w:rsidP="00877AA8"/>
    <w:tbl>
      <w:tblPr>
        <w:tblStyle w:val="TableGrid"/>
        <w:tblW w:w="0" w:type="auto"/>
        <w:tblLook w:val="04A0"/>
      </w:tblPr>
      <w:tblGrid>
        <w:gridCol w:w="2214"/>
        <w:gridCol w:w="2214"/>
        <w:gridCol w:w="2214"/>
        <w:gridCol w:w="2214"/>
      </w:tblGrid>
      <w:tr w:rsidR="00877AA8" w:rsidTr="00162EBF">
        <w:tc>
          <w:tcPr>
            <w:tcW w:w="2214" w:type="dxa"/>
          </w:tcPr>
          <w:p w:rsidR="00877AA8" w:rsidRDefault="00877AA8" w:rsidP="00162EBF">
            <w:r>
              <w:t>Cluster 1</w:t>
            </w:r>
          </w:p>
        </w:tc>
        <w:tc>
          <w:tcPr>
            <w:tcW w:w="2214" w:type="dxa"/>
          </w:tcPr>
          <w:p w:rsidR="00877AA8" w:rsidRDefault="00877AA8" w:rsidP="00162EBF">
            <w:r>
              <w:t>Cluster 2</w:t>
            </w:r>
          </w:p>
        </w:tc>
        <w:tc>
          <w:tcPr>
            <w:tcW w:w="2214" w:type="dxa"/>
          </w:tcPr>
          <w:p w:rsidR="00877AA8" w:rsidRDefault="00877AA8" w:rsidP="00162EBF">
            <w:r>
              <w:t>Cluster 3</w:t>
            </w:r>
          </w:p>
        </w:tc>
        <w:tc>
          <w:tcPr>
            <w:tcW w:w="2214" w:type="dxa"/>
          </w:tcPr>
          <w:p w:rsidR="00877AA8" w:rsidRDefault="00877AA8" w:rsidP="00162EBF">
            <w:r>
              <w:t>Cluster 4</w:t>
            </w:r>
          </w:p>
        </w:tc>
      </w:tr>
      <w:tr w:rsidR="00877AA8" w:rsidTr="00162EBF">
        <w:tc>
          <w:tcPr>
            <w:tcW w:w="2214" w:type="dxa"/>
          </w:tcPr>
          <w:p w:rsidR="00877AA8" w:rsidRDefault="00877AA8" w:rsidP="00162EBF">
            <w:r>
              <w:t>BHMT</w:t>
            </w:r>
          </w:p>
          <w:p w:rsidR="00877AA8" w:rsidRDefault="00877AA8" w:rsidP="00162EBF">
            <w:r>
              <w:t>BIN2</w:t>
            </w:r>
          </w:p>
          <w:p w:rsidR="00877AA8" w:rsidRDefault="00877AA8" w:rsidP="00162EBF">
            <w:r>
              <w:t>BTBD8</w:t>
            </w:r>
          </w:p>
          <w:p w:rsidR="00877AA8" w:rsidRDefault="00877AA8" w:rsidP="00162EBF">
            <w:r>
              <w:t>C10orf27</w:t>
            </w:r>
          </w:p>
          <w:p w:rsidR="00877AA8" w:rsidRDefault="00877AA8" w:rsidP="00162EBF">
            <w:r>
              <w:t>C11orf52</w:t>
            </w:r>
          </w:p>
          <w:p w:rsidR="00877AA8" w:rsidRDefault="00877AA8" w:rsidP="00162EBF">
            <w:r>
              <w:t>C16orf54</w:t>
            </w:r>
          </w:p>
          <w:p w:rsidR="00877AA8" w:rsidRDefault="00877AA8" w:rsidP="00162EBF">
            <w:r>
              <w:t>C1orf210</w:t>
            </w:r>
          </w:p>
          <w:p w:rsidR="00877AA8" w:rsidRDefault="00877AA8" w:rsidP="00162EBF">
            <w:r>
              <w:t>C1orf66</w:t>
            </w:r>
          </w:p>
          <w:p w:rsidR="00877AA8" w:rsidRDefault="00877AA8" w:rsidP="00162EBF">
            <w:r>
              <w:t>C20orf151</w:t>
            </w:r>
          </w:p>
          <w:p w:rsidR="00877AA8" w:rsidRDefault="00877AA8" w:rsidP="00162EBF">
            <w:r>
              <w:t>C9orf139</w:t>
            </w:r>
          </w:p>
          <w:p w:rsidR="00877AA8" w:rsidRDefault="00877AA8" w:rsidP="00162EBF">
            <w:r>
              <w:t>CD3EAP</w:t>
            </w:r>
          </w:p>
          <w:p w:rsidR="00877AA8" w:rsidRDefault="00877AA8" w:rsidP="00162EBF">
            <w:r>
              <w:t>CD6</w:t>
            </w:r>
          </w:p>
          <w:p w:rsidR="00877AA8" w:rsidRDefault="00877AA8" w:rsidP="00162EBF">
            <w:r>
              <w:t>CDH1</w:t>
            </w:r>
          </w:p>
          <w:p w:rsidR="00877AA8" w:rsidRDefault="00877AA8" w:rsidP="00162EBF">
            <w:r>
              <w:t>CHRM1</w:t>
            </w:r>
          </w:p>
          <w:p w:rsidR="00877AA8" w:rsidRDefault="00877AA8" w:rsidP="00162EBF">
            <w:r>
              <w:t>CSNK1E</w:t>
            </w:r>
          </w:p>
          <w:p w:rsidR="00877AA8" w:rsidRDefault="00877AA8" w:rsidP="00162EBF">
            <w:r>
              <w:t>ISG20L2</w:t>
            </w:r>
          </w:p>
          <w:p w:rsidR="00877AA8" w:rsidRDefault="00877AA8" w:rsidP="00162EBF">
            <w:r>
              <w:t>CTSZ</w:t>
            </w:r>
          </w:p>
          <w:p w:rsidR="00877AA8" w:rsidRDefault="00877AA8" w:rsidP="00162EBF">
            <w:r>
              <w:t>CX3CL1</w:t>
            </w:r>
          </w:p>
          <w:p w:rsidR="00877AA8" w:rsidRDefault="00877AA8" w:rsidP="00162EBF">
            <w:r>
              <w:t>CXCL17</w:t>
            </w:r>
          </w:p>
          <w:p w:rsidR="00877AA8" w:rsidRDefault="00877AA8" w:rsidP="00162EBF">
            <w:r>
              <w:t>EDN2</w:t>
            </w:r>
          </w:p>
          <w:p w:rsidR="00877AA8" w:rsidRDefault="00877AA8" w:rsidP="00162EBF">
            <w:r>
              <w:t>ERBB2</w:t>
            </w:r>
          </w:p>
          <w:p w:rsidR="00877AA8" w:rsidRDefault="00877AA8" w:rsidP="00162EBF">
            <w:r>
              <w:t>ESRP1</w:t>
            </w:r>
          </w:p>
          <w:p w:rsidR="00877AA8" w:rsidRDefault="00877AA8" w:rsidP="00162EBF">
            <w:r>
              <w:t>ESRP2</w:t>
            </w:r>
          </w:p>
          <w:p w:rsidR="00877AA8" w:rsidRDefault="00877AA8" w:rsidP="00162EBF">
            <w:r>
              <w:t>EXOSC7</w:t>
            </w:r>
          </w:p>
          <w:p w:rsidR="00877AA8" w:rsidRDefault="00877AA8" w:rsidP="00162EBF">
            <w:r>
              <w:t>FAM113B</w:t>
            </w:r>
          </w:p>
          <w:p w:rsidR="00877AA8" w:rsidRDefault="00877AA8" w:rsidP="00162EBF">
            <w:r>
              <w:t>FAM78A</w:t>
            </w:r>
          </w:p>
          <w:p w:rsidR="00877AA8" w:rsidRDefault="00877AA8" w:rsidP="00162EBF">
            <w:r>
              <w:t>FUT7</w:t>
            </w:r>
          </w:p>
          <w:p w:rsidR="00877AA8" w:rsidRDefault="00877AA8" w:rsidP="00162EBF">
            <w:r>
              <w:t>FXYD3</w:t>
            </w:r>
          </w:p>
          <w:p w:rsidR="00877AA8" w:rsidRDefault="00877AA8" w:rsidP="00162EBF">
            <w:r>
              <w:t>GAK</w:t>
            </w:r>
          </w:p>
          <w:p w:rsidR="00877AA8" w:rsidRDefault="00877AA8" w:rsidP="00162EBF">
            <w:r>
              <w:t>GGT1</w:t>
            </w:r>
          </w:p>
          <w:p w:rsidR="00877AA8" w:rsidRDefault="00877AA8" w:rsidP="00162EBF">
            <w:r>
              <w:t>GPR56</w:t>
            </w:r>
          </w:p>
          <w:p w:rsidR="00877AA8" w:rsidRDefault="00877AA8" w:rsidP="00162EBF">
            <w:r>
              <w:t>GRB7</w:t>
            </w:r>
          </w:p>
          <w:p w:rsidR="00877AA8" w:rsidRDefault="00877AA8" w:rsidP="00162EBF">
            <w:r>
              <w:t>HBEGF</w:t>
            </w:r>
          </w:p>
          <w:p w:rsidR="00877AA8" w:rsidRDefault="00877AA8" w:rsidP="00162EBF">
            <w:r>
              <w:t>HNF1A</w:t>
            </w:r>
          </w:p>
          <w:p w:rsidR="00877AA8" w:rsidRDefault="00877AA8" w:rsidP="00162EBF">
            <w:r>
              <w:t>ICAM3</w:t>
            </w:r>
          </w:p>
          <w:p w:rsidR="00877AA8" w:rsidRDefault="00877AA8" w:rsidP="00162EBF">
            <w:r>
              <w:lastRenderedPageBreak/>
              <w:t>IFFO1</w:t>
            </w:r>
          </w:p>
          <w:p w:rsidR="00877AA8" w:rsidRDefault="00877AA8" w:rsidP="00162EBF">
            <w:r>
              <w:t>IL17RC</w:t>
            </w:r>
          </w:p>
          <w:p w:rsidR="00877AA8" w:rsidRDefault="00877AA8" w:rsidP="00162EBF">
            <w:r>
              <w:t>IL22RA1</w:t>
            </w:r>
          </w:p>
          <w:p w:rsidR="00877AA8" w:rsidRDefault="00877AA8" w:rsidP="00162EBF">
            <w:r>
              <w:t>INPP5J</w:t>
            </w:r>
          </w:p>
          <w:p w:rsidR="00877AA8" w:rsidRDefault="00877AA8" w:rsidP="00162EBF">
            <w:r>
              <w:t>BHMT</w:t>
            </w:r>
          </w:p>
          <w:p w:rsidR="00877AA8" w:rsidRDefault="00877AA8" w:rsidP="00162EBF">
            <w:r>
              <w:t>PCDHGA4</w:t>
            </w:r>
          </w:p>
          <w:p w:rsidR="00877AA8" w:rsidRDefault="00877AA8" w:rsidP="00162EBF">
            <w:r>
              <w:t>ITGB6</w:t>
            </w:r>
          </w:p>
          <w:p w:rsidR="00877AA8" w:rsidRDefault="00877AA8" w:rsidP="00162EBF">
            <w:r>
              <w:t>KLHL6</w:t>
            </w:r>
          </w:p>
          <w:p w:rsidR="00877AA8" w:rsidRDefault="00877AA8" w:rsidP="00162EBF">
            <w:r>
              <w:t>KLK6</w:t>
            </w:r>
          </w:p>
          <w:p w:rsidR="00877AA8" w:rsidRDefault="00877AA8" w:rsidP="00162EBF">
            <w:r>
              <w:t>KRT8</w:t>
            </w:r>
          </w:p>
          <w:p w:rsidR="00877AA8" w:rsidRDefault="00877AA8" w:rsidP="00162EBF">
            <w:r>
              <w:t>LOC100233209</w:t>
            </w:r>
          </w:p>
          <w:p w:rsidR="00877AA8" w:rsidRDefault="00877AA8" w:rsidP="00162EBF">
            <w:r>
              <w:t>MED22</w:t>
            </w:r>
          </w:p>
          <w:p w:rsidR="00877AA8" w:rsidRDefault="00877AA8" w:rsidP="00162EBF">
            <w:r>
              <w:t>MTMR11</w:t>
            </w:r>
          </w:p>
          <w:p w:rsidR="00877AA8" w:rsidRDefault="00877AA8" w:rsidP="00162EBF">
            <w:r>
              <w:t>NCOR2</w:t>
            </w:r>
          </w:p>
          <w:p w:rsidR="00877AA8" w:rsidRDefault="00877AA8" w:rsidP="00162EBF">
            <w:r>
              <w:t>OCLN</w:t>
            </w:r>
          </w:p>
          <w:p w:rsidR="00877AA8" w:rsidRDefault="00877AA8" w:rsidP="00162EBF">
            <w:r>
              <w:t>OSM</w:t>
            </w:r>
          </w:p>
          <w:p w:rsidR="00877AA8" w:rsidRDefault="00877AA8" w:rsidP="00162EBF">
            <w:r>
              <w:t>PAQR6</w:t>
            </w:r>
          </w:p>
          <w:p w:rsidR="00877AA8" w:rsidRDefault="00877AA8" w:rsidP="00162EBF">
            <w:r>
              <w:t>PART1</w:t>
            </w:r>
          </w:p>
          <w:p w:rsidR="00877AA8" w:rsidRDefault="00877AA8" w:rsidP="00162EBF">
            <w:r>
              <w:t>PARVA</w:t>
            </w:r>
          </w:p>
          <w:p w:rsidR="00877AA8" w:rsidRDefault="00877AA8" w:rsidP="00162EBF">
            <w:r>
              <w:t>RDH5</w:t>
            </w:r>
          </w:p>
          <w:p w:rsidR="00877AA8" w:rsidRDefault="00877AA8" w:rsidP="00162EBF">
            <w:r>
              <w:t>PDE4D</w:t>
            </w:r>
          </w:p>
          <w:p w:rsidR="00877AA8" w:rsidRDefault="00877AA8" w:rsidP="00162EBF">
            <w:r>
              <w:t>PHKG1</w:t>
            </w:r>
          </w:p>
          <w:p w:rsidR="00877AA8" w:rsidRDefault="00877AA8" w:rsidP="00162EBF">
            <w:r>
              <w:t>PLA2G4E</w:t>
            </w:r>
          </w:p>
          <w:p w:rsidR="00877AA8" w:rsidRDefault="00877AA8" w:rsidP="00162EBF">
            <w:r>
              <w:t>PPP1R13L</w:t>
            </w:r>
          </w:p>
          <w:p w:rsidR="00877AA8" w:rsidRDefault="00877AA8" w:rsidP="00162EBF">
            <w:r>
              <w:t>PRELP</w:t>
            </w:r>
          </w:p>
          <w:p w:rsidR="00877AA8" w:rsidRDefault="00877AA8" w:rsidP="00162EBF">
            <w:r>
              <w:t>PSORS1C1</w:t>
            </w:r>
          </w:p>
          <w:p w:rsidR="00877AA8" w:rsidRDefault="00877AA8" w:rsidP="00162EBF">
            <w:r>
              <w:t>PTGFRN</w:t>
            </w:r>
          </w:p>
          <w:p w:rsidR="00877AA8" w:rsidRDefault="00877AA8" w:rsidP="00162EBF">
            <w:r>
              <w:t>PTPRCAP</w:t>
            </w:r>
          </w:p>
          <w:p w:rsidR="00877AA8" w:rsidRDefault="00877AA8" w:rsidP="00162EBF">
            <w:r>
              <w:t>PVRL4</w:t>
            </w:r>
          </w:p>
          <w:p w:rsidR="00877AA8" w:rsidRDefault="00877AA8" w:rsidP="00162EBF">
            <w:r>
              <w:t>SERPINB5</w:t>
            </w:r>
          </w:p>
          <w:p w:rsidR="00877AA8" w:rsidRDefault="00877AA8" w:rsidP="00162EBF">
            <w:r>
              <w:t>RPL7A</w:t>
            </w:r>
          </w:p>
          <w:p w:rsidR="00877AA8" w:rsidRDefault="00877AA8" w:rsidP="00162EBF">
            <w:r>
              <w:t>SLC44A2</w:t>
            </w:r>
          </w:p>
          <w:p w:rsidR="00877AA8" w:rsidRDefault="00877AA8" w:rsidP="00162EBF">
            <w:r>
              <w:t>SCGB1D1</w:t>
            </w:r>
          </w:p>
          <w:p w:rsidR="00877AA8" w:rsidRDefault="00877AA8" w:rsidP="00162EBF">
            <w:r>
              <w:t>SFTA2</w:t>
            </w:r>
          </w:p>
          <w:p w:rsidR="00877AA8" w:rsidRDefault="00877AA8" w:rsidP="00162EBF">
            <w:r>
              <w:t>SHROOM1</w:t>
            </w:r>
          </w:p>
          <w:p w:rsidR="00877AA8" w:rsidRDefault="00877AA8" w:rsidP="00162EBF">
            <w:r>
              <w:t>SLC25A15</w:t>
            </w:r>
          </w:p>
          <w:p w:rsidR="00877AA8" w:rsidRDefault="00877AA8" w:rsidP="00162EBF">
            <w:r>
              <w:t>SNORD24</w:t>
            </w:r>
          </w:p>
          <w:p w:rsidR="00877AA8" w:rsidRDefault="00877AA8" w:rsidP="00162EBF">
            <w:r>
              <w:t>ZDHHC3</w:t>
            </w:r>
          </w:p>
          <w:p w:rsidR="00877AA8" w:rsidRDefault="00877AA8" w:rsidP="00162EBF">
            <w:r>
              <w:t>SOX9</w:t>
            </w:r>
          </w:p>
          <w:p w:rsidR="00877AA8" w:rsidRDefault="00877AA8" w:rsidP="00162EBF">
            <w:r>
              <w:t>STAP2</w:t>
            </w:r>
          </w:p>
          <w:p w:rsidR="00877AA8" w:rsidRDefault="00877AA8" w:rsidP="00162EBF">
            <w:r>
              <w:t>SULT2B1</w:t>
            </w:r>
          </w:p>
          <w:p w:rsidR="00877AA8" w:rsidRDefault="00877AA8" w:rsidP="00162EBF">
            <w:r>
              <w:t>TARBP1</w:t>
            </w:r>
          </w:p>
          <w:p w:rsidR="00877AA8" w:rsidRDefault="00877AA8" w:rsidP="00162EBF">
            <w:r>
              <w:t>TMEM149</w:t>
            </w:r>
          </w:p>
          <w:p w:rsidR="00877AA8" w:rsidRDefault="00877AA8" w:rsidP="00162EBF">
            <w:r>
              <w:t>TMEM175</w:t>
            </w:r>
          </w:p>
          <w:p w:rsidR="00877AA8" w:rsidRDefault="00877AA8" w:rsidP="00162EBF">
            <w:r>
              <w:t>TNFAIP8L2</w:t>
            </w:r>
          </w:p>
          <w:p w:rsidR="00877AA8" w:rsidRDefault="00877AA8" w:rsidP="00162EBF">
            <w:r>
              <w:lastRenderedPageBreak/>
              <w:t>TNKS1BP1</w:t>
            </w:r>
          </w:p>
        </w:tc>
        <w:tc>
          <w:tcPr>
            <w:tcW w:w="2214" w:type="dxa"/>
          </w:tcPr>
          <w:p w:rsidR="00877AA8" w:rsidRDefault="00877AA8" w:rsidP="00162EBF">
            <w:r>
              <w:lastRenderedPageBreak/>
              <w:t>ABCB7</w:t>
            </w:r>
          </w:p>
          <w:p w:rsidR="00877AA8" w:rsidRDefault="00877AA8" w:rsidP="00162EBF">
            <w:r>
              <w:t>ABCD1</w:t>
            </w:r>
          </w:p>
          <w:p w:rsidR="00877AA8" w:rsidRDefault="00877AA8" w:rsidP="00162EBF">
            <w:r>
              <w:t>AIFM1</w:t>
            </w:r>
          </w:p>
          <w:p w:rsidR="00877AA8" w:rsidRDefault="00877AA8" w:rsidP="00162EBF">
            <w:r>
              <w:t>ARMCX3</w:t>
            </w:r>
          </w:p>
          <w:p w:rsidR="00877AA8" w:rsidRDefault="00877AA8" w:rsidP="00162EBF">
            <w:r>
              <w:t>ATP6AP1</w:t>
            </w:r>
          </w:p>
          <w:p w:rsidR="00877AA8" w:rsidRDefault="00877AA8" w:rsidP="00162EBF">
            <w:r>
              <w:t>ATRX</w:t>
            </w:r>
          </w:p>
          <w:p w:rsidR="00877AA8" w:rsidRDefault="00877AA8" w:rsidP="00162EBF">
            <w:r>
              <w:t>BCAP31</w:t>
            </w:r>
          </w:p>
          <w:p w:rsidR="00877AA8" w:rsidRDefault="00877AA8" w:rsidP="00162EBF">
            <w:r>
              <w:t>BEX2</w:t>
            </w:r>
          </w:p>
          <w:p w:rsidR="00877AA8" w:rsidRDefault="00877AA8" w:rsidP="00162EBF">
            <w:r>
              <w:t>BRCC3</w:t>
            </w:r>
          </w:p>
          <w:p w:rsidR="00877AA8" w:rsidRDefault="00877AA8" w:rsidP="00162EBF">
            <w:r>
              <w:t>CD99L2</w:t>
            </w:r>
          </w:p>
          <w:p w:rsidR="00877AA8" w:rsidRDefault="00877AA8" w:rsidP="00162EBF">
            <w:r>
              <w:t>CXorf42</w:t>
            </w:r>
          </w:p>
          <w:p w:rsidR="00877AA8" w:rsidRDefault="00877AA8" w:rsidP="00162EBF">
            <w:r>
              <w:t>FAM3A</w:t>
            </w:r>
          </w:p>
          <w:p w:rsidR="00877AA8" w:rsidRDefault="00877AA8" w:rsidP="00162EBF">
            <w:r>
              <w:t>GPRASP2</w:t>
            </w:r>
          </w:p>
          <w:p w:rsidR="00877AA8" w:rsidRDefault="00877AA8" w:rsidP="00162EBF">
            <w:r>
              <w:t>HTATSF1</w:t>
            </w:r>
          </w:p>
          <w:p w:rsidR="00877AA8" w:rsidRDefault="00877AA8" w:rsidP="00162EBF">
            <w:r>
              <w:t>IDH3G</w:t>
            </w:r>
          </w:p>
          <w:p w:rsidR="00877AA8" w:rsidRDefault="00877AA8" w:rsidP="00162EBF">
            <w:r>
              <w:t>MAGT1</w:t>
            </w:r>
          </w:p>
          <w:p w:rsidR="00877AA8" w:rsidRDefault="00877AA8" w:rsidP="00162EBF">
            <w:r>
              <w:t>MTCP1</w:t>
            </w:r>
          </w:p>
          <w:p w:rsidR="00877AA8" w:rsidRDefault="00877AA8" w:rsidP="00162EBF">
            <w:r>
              <w:t>MTMR1</w:t>
            </w:r>
          </w:p>
          <w:p w:rsidR="00877AA8" w:rsidRDefault="00877AA8" w:rsidP="00162EBF">
            <w:r>
              <w:t>NKAP</w:t>
            </w:r>
          </w:p>
          <w:p w:rsidR="00877AA8" w:rsidRDefault="00877AA8" w:rsidP="00162EBF">
            <w:r>
              <w:t>OCRL</w:t>
            </w:r>
          </w:p>
          <w:p w:rsidR="00877AA8" w:rsidRDefault="00877AA8" w:rsidP="00162EBF">
            <w:r>
              <w:t>PGK1</w:t>
            </w:r>
          </w:p>
          <w:p w:rsidR="00877AA8" w:rsidRDefault="00877AA8" w:rsidP="00162EBF">
            <w:r>
              <w:t>PHF6</w:t>
            </w:r>
          </w:p>
          <w:p w:rsidR="00877AA8" w:rsidRDefault="00877AA8" w:rsidP="00162EBF">
            <w:r>
              <w:t>PHKA1</w:t>
            </w:r>
          </w:p>
          <w:p w:rsidR="00877AA8" w:rsidRDefault="00877AA8" w:rsidP="00162EBF">
            <w:r>
              <w:t>PLS3</w:t>
            </w:r>
          </w:p>
          <w:p w:rsidR="00877AA8" w:rsidRDefault="00877AA8" w:rsidP="00162EBF">
            <w:r>
              <w:t>RBMX</w:t>
            </w:r>
          </w:p>
          <w:p w:rsidR="00877AA8" w:rsidRDefault="00877AA8" w:rsidP="00162EBF">
            <w:r>
              <w:t>RPL36A</w:t>
            </w:r>
          </w:p>
          <w:p w:rsidR="00877AA8" w:rsidRDefault="00877AA8" w:rsidP="00162EBF">
            <w:r>
              <w:t>SLC10A3</w:t>
            </w:r>
          </w:p>
          <w:p w:rsidR="00877AA8" w:rsidRDefault="00877AA8" w:rsidP="00162EBF">
            <w:r>
              <w:t>SRPX</w:t>
            </w:r>
          </w:p>
          <w:p w:rsidR="00877AA8" w:rsidRDefault="00877AA8" w:rsidP="00162EBF">
            <w:r>
              <w:t>SSR4</w:t>
            </w:r>
          </w:p>
          <w:p w:rsidR="00877AA8" w:rsidRDefault="00877AA8" w:rsidP="00162EBF">
            <w:r>
              <w:t>UTP14A</w:t>
            </w:r>
          </w:p>
          <w:p w:rsidR="00877AA8" w:rsidRDefault="00877AA8" w:rsidP="00162EBF">
            <w:r>
              <w:t>VBP1</w:t>
            </w:r>
          </w:p>
        </w:tc>
        <w:tc>
          <w:tcPr>
            <w:tcW w:w="2214" w:type="dxa"/>
          </w:tcPr>
          <w:p w:rsidR="00877AA8" w:rsidRDefault="00877AA8" w:rsidP="00162EBF">
            <w:r>
              <w:t>C3orf22</w:t>
            </w:r>
          </w:p>
          <w:p w:rsidR="00877AA8" w:rsidRDefault="00877AA8" w:rsidP="00162EBF">
            <w:r>
              <w:t>CEACAM4</w:t>
            </w:r>
          </w:p>
          <w:p w:rsidR="00877AA8" w:rsidRDefault="00877AA8" w:rsidP="00162EBF">
            <w:r>
              <w:t>CSF2</w:t>
            </w:r>
          </w:p>
          <w:p w:rsidR="00877AA8" w:rsidRDefault="00877AA8" w:rsidP="00162EBF">
            <w:r>
              <w:t>CYP1A2</w:t>
            </w:r>
          </w:p>
          <w:p w:rsidR="00877AA8" w:rsidRDefault="00877AA8" w:rsidP="00162EBF">
            <w:r>
              <w:t>FCGR3B</w:t>
            </w:r>
          </w:p>
          <w:p w:rsidR="00877AA8" w:rsidRDefault="00877AA8" w:rsidP="00162EBF">
            <w:r>
              <w:t>FFAR1</w:t>
            </w:r>
          </w:p>
          <w:p w:rsidR="00877AA8" w:rsidRDefault="00877AA8" w:rsidP="00162EBF">
            <w:r>
              <w:t>HIPK4</w:t>
            </w:r>
          </w:p>
          <w:p w:rsidR="00877AA8" w:rsidRDefault="00877AA8" w:rsidP="00162EBF">
            <w:r>
              <w:t>HSPA12B</w:t>
            </w:r>
          </w:p>
          <w:p w:rsidR="00877AA8" w:rsidRDefault="00877AA8" w:rsidP="00162EBF">
            <w:r>
              <w:t>IGFN1</w:t>
            </w:r>
          </w:p>
          <w:p w:rsidR="00877AA8" w:rsidRDefault="00877AA8" w:rsidP="00162EBF">
            <w:r>
              <w:t>KRT76</w:t>
            </w:r>
          </w:p>
          <w:p w:rsidR="00877AA8" w:rsidRDefault="00877AA8" w:rsidP="00162EBF">
            <w:r>
              <w:t>KRT82</w:t>
            </w:r>
          </w:p>
          <w:p w:rsidR="00877AA8" w:rsidRDefault="00877AA8" w:rsidP="00162EBF">
            <w:r>
              <w:t>LACRT</w:t>
            </w:r>
          </w:p>
          <w:p w:rsidR="00877AA8" w:rsidRDefault="00877AA8" w:rsidP="00162EBF">
            <w:r>
              <w:t>LCE3D</w:t>
            </w:r>
          </w:p>
          <w:p w:rsidR="00877AA8" w:rsidRDefault="00877AA8" w:rsidP="00162EBF">
            <w:r>
              <w:t>OCM2</w:t>
            </w:r>
          </w:p>
          <w:p w:rsidR="00877AA8" w:rsidRDefault="00877AA8" w:rsidP="00162EBF">
            <w:r>
              <w:t>OR12D2</w:t>
            </w:r>
          </w:p>
          <w:p w:rsidR="00877AA8" w:rsidRDefault="00877AA8" w:rsidP="00162EBF">
            <w:r>
              <w:t>OR12D3</w:t>
            </w:r>
          </w:p>
          <w:p w:rsidR="00877AA8" w:rsidRDefault="00877AA8" w:rsidP="00162EBF">
            <w:r>
              <w:t>PPY</w:t>
            </w:r>
          </w:p>
          <w:p w:rsidR="00877AA8" w:rsidRDefault="00877AA8" w:rsidP="00162EBF">
            <w:r>
              <w:t>RFPL1</w:t>
            </w:r>
          </w:p>
          <w:p w:rsidR="00877AA8" w:rsidRDefault="00877AA8" w:rsidP="00162EBF">
            <w:r>
              <w:t>RFPL1S</w:t>
            </w:r>
          </w:p>
          <w:p w:rsidR="00877AA8" w:rsidRDefault="00877AA8" w:rsidP="00162EBF">
            <w:r>
              <w:t>RHO</w:t>
            </w:r>
          </w:p>
          <w:p w:rsidR="00877AA8" w:rsidRDefault="00877AA8" w:rsidP="00162EBF">
            <w:r>
              <w:t>SCN4A</w:t>
            </w:r>
          </w:p>
          <w:p w:rsidR="00877AA8" w:rsidRDefault="00877AA8" w:rsidP="00162EBF">
            <w:r>
              <w:t>SLC22A8</w:t>
            </w:r>
          </w:p>
          <w:p w:rsidR="00877AA8" w:rsidRDefault="00877AA8" w:rsidP="00162EBF">
            <w:r>
              <w:t>SPRR2A</w:t>
            </w:r>
          </w:p>
          <w:p w:rsidR="00877AA8" w:rsidRDefault="00877AA8" w:rsidP="00162EBF">
            <w:r>
              <w:t>TBC1D3C</w:t>
            </w:r>
          </w:p>
          <w:p w:rsidR="00877AA8" w:rsidRDefault="00877AA8" w:rsidP="00162EBF">
            <w:r>
              <w:t>USP6</w:t>
            </w:r>
          </w:p>
          <w:p w:rsidR="00877AA8" w:rsidRDefault="00877AA8" w:rsidP="00162EBF">
            <w:r>
              <w:t>WNT8A</w:t>
            </w:r>
          </w:p>
        </w:tc>
        <w:tc>
          <w:tcPr>
            <w:tcW w:w="2214" w:type="dxa"/>
          </w:tcPr>
          <w:p w:rsidR="00877AA8" w:rsidRDefault="00877AA8" w:rsidP="00162EBF">
            <w:r>
              <w:t>BNC1</w:t>
            </w:r>
          </w:p>
          <w:p w:rsidR="00877AA8" w:rsidRDefault="00877AA8" w:rsidP="00162EBF">
            <w:r>
              <w:t>CHAT</w:t>
            </w:r>
          </w:p>
          <w:p w:rsidR="00877AA8" w:rsidRDefault="00877AA8" w:rsidP="00162EBF">
            <w:r>
              <w:t>CYP26B1</w:t>
            </w:r>
          </w:p>
          <w:p w:rsidR="00877AA8" w:rsidRDefault="00877AA8" w:rsidP="00162EBF">
            <w:r>
              <w:t>FERD3L</w:t>
            </w:r>
          </w:p>
          <w:p w:rsidR="00877AA8" w:rsidRDefault="00877AA8" w:rsidP="00162EBF">
            <w:r>
              <w:t>GALR1</w:t>
            </w:r>
          </w:p>
          <w:p w:rsidR="00877AA8" w:rsidRDefault="00877AA8" w:rsidP="00162EBF">
            <w:r>
              <w:t>GFRA1</w:t>
            </w:r>
          </w:p>
          <w:p w:rsidR="00877AA8" w:rsidRDefault="00877AA8" w:rsidP="00162EBF">
            <w:r>
              <w:t>GJD2</w:t>
            </w:r>
          </w:p>
          <w:p w:rsidR="00877AA8" w:rsidRDefault="00877AA8" w:rsidP="00162EBF">
            <w:r>
              <w:t>GRIK1</w:t>
            </w:r>
          </w:p>
          <w:p w:rsidR="00877AA8" w:rsidRDefault="00877AA8" w:rsidP="00162EBF">
            <w:r>
              <w:t>GRIK3</w:t>
            </w:r>
          </w:p>
          <w:p w:rsidR="00877AA8" w:rsidRDefault="00877AA8" w:rsidP="00162EBF">
            <w:r>
              <w:t>GRM7</w:t>
            </w:r>
          </w:p>
          <w:p w:rsidR="00877AA8" w:rsidRDefault="00877AA8" w:rsidP="00162EBF">
            <w:r>
              <w:t>HS3ST2</w:t>
            </w:r>
          </w:p>
          <w:p w:rsidR="00877AA8" w:rsidRDefault="00877AA8" w:rsidP="00162EBF">
            <w:r>
              <w:t>IRF4</w:t>
            </w:r>
          </w:p>
          <w:p w:rsidR="00877AA8" w:rsidRDefault="00877AA8" w:rsidP="00162EBF">
            <w:r>
              <w:t>KCNJ6</w:t>
            </w:r>
          </w:p>
          <w:p w:rsidR="00877AA8" w:rsidRDefault="00877AA8" w:rsidP="00162EBF">
            <w:r>
              <w:t>LMX1A</w:t>
            </w:r>
          </w:p>
          <w:p w:rsidR="00877AA8" w:rsidRDefault="00877AA8" w:rsidP="00162EBF">
            <w:r>
              <w:t>LPPR3</w:t>
            </w:r>
          </w:p>
          <w:p w:rsidR="00877AA8" w:rsidRDefault="00877AA8" w:rsidP="00162EBF">
            <w:r>
              <w:t>NETO1</w:t>
            </w:r>
          </w:p>
          <w:p w:rsidR="00877AA8" w:rsidRDefault="00877AA8" w:rsidP="00162EBF">
            <w:r>
              <w:t>NRG1</w:t>
            </w:r>
          </w:p>
          <w:p w:rsidR="00877AA8" w:rsidRDefault="00877AA8" w:rsidP="00162EBF">
            <w:r>
              <w:t>PTPRT</w:t>
            </w:r>
          </w:p>
          <w:p w:rsidR="00877AA8" w:rsidRDefault="00877AA8" w:rsidP="00162EBF">
            <w:r>
              <w:t>RXFP3</w:t>
            </w:r>
          </w:p>
          <w:p w:rsidR="00877AA8" w:rsidRDefault="00877AA8" w:rsidP="00162EBF">
            <w:r>
              <w:t>RYR2</w:t>
            </w:r>
          </w:p>
          <w:p w:rsidR="00877AA8" w:rsidRDefault="00877AA8" w:rsidP="00162EBF">
            <w:r>
              <w:t>SLC18A3</w:t>
            </w:r>
          </w:p>
          <w:p w:rsidR="00877AA8" w:rsidRDefault="00877AA8" w:rsidP="00162EBF">
            <w:r>
              <w:t>SOX11</w:t>
            </w:r>
          </w:p>
          <w:p w:rsidR="00877AA8" w:rsidRDefault="00877AA8" w:rsidP="00162EBF">
            <w:r>
              <w:t>SPHKAP</w:t>
            </w:r>
          </w:p>
          <w:p w:rsidR="00877AA8" w:rsidRDefault="00877AA8" w:rsidP="00162EBF">
            <w:r>
              <w:t>VWC2</w:t>
            </w:r>
          </w:p>
          <w:p w:rsidR="00877AA8" w:rsidRDefault="00877AA8" w:rsidP="00162EBF">
            <w:r>
              <w:t>WNT2</w:t>
            </w:r>
          </w:p>
        </w:tc>
      </w:tr>
    </w:tbl>
    <w:p w:rsidR="00877AA8" w:rsidRDefault="00877AA8" w:rsidP="00877AA8">
      <w:pPr>
        <w:rPr>
          <w:b/>
        </w:rPr>
      </w:pPr>
    </w:p>
    <w:p w:rsidR="00877AA8" w:rsidRDefault="00877AA8" w:rsidP="00877AA8">
      <w:pPr>
        <w:rPr>
          <w:b/>
        </w:rPr>
      </w:pPr>
    </w:p>
    <w:p w:rsidR="00877AA8" w:rsidRPr="00C9137E" w:rsidRDefault="00877AA8" w:rsidP="00877AA8">
      <w:pPr>
        <w:ind w:left="-360"/>
      </w:pPr>
      <w:r>
        <w:rPr>
          <w:b/>
        </w:rPr>
        <w:t>Table-</w:t>
      </w:r>
      <w:r w:rsidR="00007443">
        <w:rPr>
          <w:b/>
        </w:rPr>
        <w:t>S</w:t>
      </w:r>
      <w:r>
        <w:rPr>
          <w:b/>
        </w:rPr>
        <w:t>2 Cross-check of kno</w:t>
      </w:r>
      <w:r w:rsidRPr="00C21FC3">
        <w:rPr>
          <w:b/>
        </w:rPr>
        <w:t>wn tumor suppressor with corresponding cancer co-methylation clusters.</w:t>
      </w:r>
      <w:r>
        <w:rPr>
          <w:b/>
        </w:rPr>
        <w:t xml:space="preserve">  </w:t>
      </w:r>
      <w:r w:rsidRPr="00C9137E">
        <w:t>The numbers indicate the overlaps between co-methylated clusters and known tumor suppressor in</w:t>
      </w:r>
      <w:r>
        <w:t xml:space="preserve"> each corresponding cancer type</w:t>
      </w:r>
      <w:r w:rsidRPr="00C9137E">
        <w:t>. Freq</w:t>
      </w:r>
      <w:r w:rsidRPr="00C9137E">
        <w:rPr>
          <w:rFonts w:ascii="Cambria" w:hAnsi="Cambria"/>
        </w:rPr>
        <w:t>≥</w:t>
      </w:r>
      <w:r w:rsidRPr="00C9137E">
        <w:t>9 genes were obtained from combined co-methylated clusters from all 17 cancer datasets and extracted the genes appeared in over 9 datasets.</w:t>
      </w:r>
    </w:p>
    <w:p w:rsidR="00877AA8" w:rsidRDefault="00877AA8" w:rsidP="00877AA8">
      <w:pPr>
        <w:rPr>
          <w:b/>
        </w:rPr>
      </w:pPr>
    </w:p>
    <w:tbl>
      <w:tblPr>
        <w:tblStyle w:val="TableGrid"/>
        <w:tblW w:w="9360" w:type="dxa"/>
        <w:tblInd w:w="-252" w:type="dxa"/>
        <w:tblLayout w:type="fixed"/>
        <w:tblLook w:val="04A0"/>
      </w:tblPr>
      <w:tblGrid>
        <w:gridCol w:w="1800"/>
        <w:gridCol w:w="990"/>
        <w:gridCol w:w="1170"/>
        <w:gridCol w:w="1170"/>
        <w:gridCol w:w="1170"/>
        <w:gridCol w:w="888"/>
        <w:gridCol w:w="1092"/>
        <w:gridCol w:w="1080"/>
      </w:tblGrid>
      <w:tr w:rsidR="00877AA8" w:rsidRPr="00C21FC3" w:rsidTr="00162EBF">
        <w:trPr>
          <w:trHeight w:val="300"/>
        </w:trPr>
        <w:tc>
          <w:tcPr>
            <w:tcW w:w="2790" w:type="dxa"/>
            <w:gridSpan w:val="2"/>
            <w:noWrap/>
            <w:hideMark/>
          </w:tcPr>
          <w:p w:rsidR="00877AA8" w:rsidRDefault="00877AA8" w:rsidP="00162EBF">
            <w:pPr>
              <w:rPr>
                <w:b/>
              </w:rPr>
            </w:pPr>
            <w:r>
              <w:rPr>
                <w:b/>
              </w:rPr>
              <w:t>Co-methylation clusters in specific</w:t>
            </w:r>
          </w:p>
          <w:p w:rsidR="00877AA8" w:rsidRPr="00C21FC3" w:rsidRDefault="00877AA8" w:rsidP="00162EBF">
            <w:pPr>
              <w:rPr>
                <w:b/>
              </w:rPr>
            </w:pPr>
            <w:r>
              <w:rPr>
                <w:b/>
              </w:rPr>
              <w:t>Cancer dataset</w:t>
            </w:r>
          </w:p>
        </w:tc>
        <w:tc>
          <w:tcPr>
            <w:tcW w:w="1170" w:type="dxa"/>
            <w:noWrap/>
            <w:hideMark/>
          </w:tcPr>
          <w:p w:rsidR="00877AA8" w:rsidRDefault="00877AA8" w:rsidP="00162EBF">
            <w:pPr>
              <w:rPr>
                <w:b/>
              </w:rPr>
            </w:pPr>
            <w:r w:rsidRPr="00C21FC3">
              <w:rPr>
                <w:b/>
              </w:rPr>
              <w:t xml:space="preserve">COAD </w:t>
            </w:r>
          </w:p>
          <w:p w:rsidR="00877AA8" w:rsidRPr="00C21FC3" w:rsidRDefault="00877AA8" w:rsidP="00162EBF">
            <w:pPr>
              <w:rPr>
                <w:b/>
              </w:rPr>
            </w:pPr>
            <w:r>
              <w:rPr>
                <w:b/>
              </w:rPr>
              <w:t>clusters</w:t>
            </w:r>
          </w:p>
        </w:tc>
        <w:tc>
          <w:tcPr>
            <w:tcW w:w="1170" w:type="dxa"/>
            <w:noWrap/>
            <w:hideMark/>
          </w:tcPr>
          <w:p w:rsidR="00877AA8" w:rsidRPr="00C21FC3" w:rsidRDefault="00877AA8" w:rsidP="00162EBF">
            <w:pPr>
              <w:rPr>
                <w:b/>
              </w:rPr>
            </w:pPr>
            <w:r w:rsidRPr="00C21FC3">
              <w:rPr>
                <w:b/>
              </w:rPr>
              <w:t xml:space="preserve">BRCA </w:t>
            </w:r>
            <w:r>
              <w:rPr>
                <w:b/>
              </w:rPr>
              <w:t>clusters</w:t>
            </w:r>
          </w:p>
        </w:tc>
        <w:tc>
          <w:tcPr>
            <w:tcW w:w="1170" w:type="dxa"/>
            <w:noWrap/>
            <w:hideMark/>
          </w:tcPr>
          <w:p w:rsidR="00877AA8" w:rsidRDefault="00877AA8" w:rsidP="00162EBF">
            <w:pPr>
              <w:rPr>
                <w:b/>
              </w:rPr>
            </w:pPr>
            <w:r w:rsidRPr="00C21FC3">
              <w:rPr>
                <w:b/>
              </w:rPr>
              <w:t xml:space="preserve">LUSC </w:t>
            </w:r>
          </w:p>
          <w:p w:rsidR="00877AA8" w:rsidRPr="00C21FC3" w:rsidRDefault="00877AA8" w:rsidP="00162EBF">
            <w:pPr>
              <w:rPr>
                <w:b/>
              </w:rPr>
            </w:pPr>
            <w:r>
              <w:rPr>
                <w:b/>
              </w:rPr>
              <w:t>clusters</w:t>
            </w:r>
          </w:p>
        </w:tc>
        <w:tc>
          <w:tcPr>
            <w:tcW w:w="888" w:type="dxa"/>
            <w:noWrap/>
            <w:hideMark/>
          </w:tcPr>
          <w:p w:rsidR="00877AA8" w:rsidRPr="00C21FC3" w:rsidRDefault="00877AA8" w:rsidP="00162EBF">
            <w:pPr>
              <w:rPr>
                <w:b/>
              </w:rPr>
            </w:pPr>
            <w:r w:rsidRPr="00C21FC3">
              <w:rPr>
                <w:b/>
              </w:rPr>
              <w:t xml:space="preserve">THCA </w:t>
            </w:r>
          </w:p>
        </w:tc>
        <w:tc>
          <w:tcPr>
            <w:tcW w:w="1092" w:type="dxa"/>
            <w:noWrap/>
            <w:hideMark/>
          </w:tcPr>
          <w:p w:rsidR="00877AA8" w:rsidRDefault="00877AA8" w:rsidP="00162EBF">
            <w:pPr>
              <w:rPr>
                <w:b/>
              </w:rPr>
            </w:pPr>
            <w:r w:rsidRPr="00C21FC3">
              <w:rPr>
                <w:b/>
              </w:rPr>
              <w:t xml:space="preserve">UCEC </w:t>
            </w:r>
          </w:p>
          <w:p w:rsidR="00877AA8" w:rsidRPr="00C21FC3" w:rsidRDefault="00877AA8" w:rsidP="00162EBF">
            <w:pPr>
              <w:rPr>
                <w:b/>
              </w:rPr>
            </w:pPr>
            <w:r>
              <w:rPr>
                <w:b/>
              </w:rPr>
              <w:t>clusters</w:t>
            </w:r>
          </w:p>
        </w:tc>
        <w:tc>
          <w:tcPr>
            <w:tcW w:w="1080" w:type="dxa"/>
            <w:noWrap/>
            <w:hideMark/>
          </w:tcPr>
          <w:p w:rsidR="00877AA8" w:rsidRPr="00C21FC3" w:rsidRDefault="00877AA8" w:rsidP="00162EBF">
            <w:pPr>
              <w:rPr>
                <w:b/>
              </w:rPr>
            </w:pPr>
            <w:r>
              <w:rPr>
                <w:b/>
              </w:rPr>
              <w:t xml:space="preserve">Freq </w:t>
            </w:r>
            <w:r>
              <w:rPr>
                <w:rFonts w:ascii="Cambria" w:hAnsi="Cambria"/>
                <w:b/>
              </w:rPr>
              <w:t>≥</w:t>
            </w:r>
            <w:r>
              <w:rPr>
                <w:b/>
              </w:rPr>
              <w:t xml:space="preserve">9 </w:t>
            </w:r>
            <w:r w:rsidRPr="00C21FC3">
              <w:rPr>
                <w:b/>
              </w:rPr>
              <w:t>genes</w:t>
            </w:r>
          </w:p>
        </w:tc>
      </w:tr>
      <w:tr w:rsidR="00877AA8" w:rsidRPr="00C21FC3" w:rsidTr="00162EBF">
        <w:trPr>
          <w:trHeight w:val="300"/>
        </w:trPr>
        <w:tc>
          <w:tcPr>
            <w:tcW w:w="1800" w:type="dxa"/>
            <w:noWrap/>
            <w:hideMark/>
          </w:tcPr>
          <w:p w:rsidR="00877AA8" w:rsidRDefault="00877AA8" w:rsidP="00162EBF">
            <w:pPr>
              <w:rPr>
                <w:b/>
              </w:rPr>
            </w:pPr>
            <w:r>
              <w:rPr>
                <w:b/>
              </w:rPr>
              <w:t xml:space="preserve">Published </w:t>
            </w:r>
          </w:p>
          <w:p w:rsidR="00877AA8" w:rsidRDefault="00877AA8" w:rsidP="00162EBF">
            <w:pPr>
              <w:rPr>
                <w:b/>
              </w:rPr>
            </w:pPr>
            <w:r>
              <w:rPr>
                <w:b/>
              </w:rPr>
              <w:t xml:space="preserve">Tumor </w:t>
            </w:r>
          </w:p>
          <w:p w:rsidR="00877AA8" w:rsidRPr="00C21FC3" w:rsidRDefault="00877AA8" w:rsidP="00162EBF">
            <w:pPr>
              <w:rPr>
                <w:b/>
              </w:rPr>
            </w:pPr>
            <w:r>
              <w:rPr>
                <w:b/>
              </w:rPr>
              <w:t>suppressors</w:t>
            </w:r>
          </w:p>
        </w:tc>
        <w:tc>
          <w:tcPr>
            <w:tcW w:w="990" w:type="dxa"/>
            <w:noWrap/>
            <w:hideMark/>
          </w:tcPr>
          <w:p w:rsidR="00877AA8" w:rsidRPr="00C21FC3" w:rsidRDefault="00877AA8" w:rsidP="00162EBF">
            <w:pPr>
              <w:rPr>
                <w:b/>
              </w:rPr>
            </w:pPr>
            <w:r>
              <w:rPr>
                <w:b/>
              </w:rPr>
              <w:t>T</w:t>
            </w:r>
            <w:r w:rsidRPr="00C21FC3">
              <w:rPr>
                <w:b/>
              </w:rPr>
              <w:t>otal genes</w:t>
            </w:r>
          </w:p>
        </w:tc>
        <w:tc>
          <w:tcPr>
            <w:tcW w:w="1170" w:type="dxa"/>
            <w:noWrap/>
            <w:hideMark/>
          </w:tcPr>
          <w:p w:rsidR="00877AA8" w:rsidRPr="00C9137E" w:rsidRDefault="00877AA8" w:rsidP="00162EBF">
            <w:r w:rsidRPr="00C9137E">
              <w:t>688</w:t>
            </w:r>
          </w:p>
        </w:tc>
        <w:tc>
          <w:tcPr>
            <w:tcW w:w="1170" w:type="dxa"/>
            <w:noWrap/>
            <w:hideMark/>
          </w:tcPr>
          <w:p w:rsidR="00877AA8" w:rsidRPr="00C9137E" w:rsidRDefault="00877AA8" w:rsidP="00162EBF">
            <w:r w:rsidRPr="00C9137E">
              <w:t>1828</w:t>
            </w:r>
          </w:p>
        </w:tc>
        <w:tc>
          <w:tcPr>
            <w:tcW w:w="1170" w:type="dxa"/>
            <w:noWrap/>
            <w:hideMark/>
          </w:tcPr>
          <w:p w:rsidR="00877AA8" w:rsidRPr="00C9137E" w:rsidRDefault="00877AA8" w:rsidP="00162EBF">
            <w:r w:rsidRPr="00C9137E">
              <w:t>1332</w:t>
            </w:r>
          </w:p>
        </w:tc>
        <w:tc>
          <w:tcPr>
            <w:tcW w:w="888" w:type="dxa"/>
            <w:noWrap/>
            <w:hideMark/>
          </w:tcPr>
          <w:p w:rsidR="00877AA8" w:rsidRPr="00C9137E" w:rsidRDefault="00877AA8" w:rsidP="00162EBF">
            <w:r w:rsidRPr="00C9137E">
              <w:t>881</w:t>
            </w:r>
          </w:p>
        </w:tc>
        <w:tc>
          <w:tcPr>
            <w:tcW w:w="1092" w:type="dxa"/>
            <w:noWrap/>
            <w:hideMark/>
          </w:tcPr>
          <w:p w:rsidR="00877AA8" w:rsidRPr="00C9137E" w:rsidRDefault="00877AA8" w:rsidP="00162EBF">
            <w:r w:rsidRPr="00C9137E">
              <w:t>991</w:t>
            </w:r>
          </w:p>
        </w:tc>
        <w:tc>
          <w:tcPr>
            <w:tcW w:w="1080" w:type="dxa"/>
            <w:noWrap/>
            <w:hideMark/>
          </w:tcPr>
          <w:p w:rsidR="00877AA8" w:rsidRPr="00C9137E" w:rsidRDefault="00877AA8" w:rsidP="00162EBF">
            <w:r w:rsidRPr="00C9137E">
              <w:t>801</w:t>
            </w:r>
          </w:p>
        </w:tc>
      </w:tr>
      <w:tr w:rsidR="00877AA8" w:rsidRPr="00C21FC3" w:rsidTr="00162EBF">
        <w:trPr>
          <w:trHeight w:val="300"/>
        </w:trPr>
        <w:tc>
          <w:tcPr>
            <w:tcW w:w="1800" w:type="dxa"/>
            <w:noWrap/>
            <w:hideMark/>
          </w:tcPr>
          <w:p w:rsidR="00877AA8" w:rsidRPr="00C21FC3" w:rsidRDefault="00877AA8" w:rsidP="00162EBF">
            <w:pPr>
              <w:rPr>
                <w:b/>
              </w:rPr>
            </w:pPr>
            <w:r w:rsidRPr="00C21FC3">
              <w:rPr>
                <w:b/>
              </w:rPr>
              <w:t>COAD</w:t>
            </w:r>
          </w:p>
        </w:tc>
        <w:tc>
          <w:tcPr>
            <w:tcW w:w="990" w:type="dxa"/>
            <w:noWrap/>
            <w:hideMark/>
          </w:tcPr>
          <w:p w:rsidR="00877AA8" w:rsidRPr="00C9137E" w:rsidRDefault="00877AA8" w:rsidP="00162EBF">
            <w:r w:rsidRPr="00C9137E">
              <w:t>535</w:t>
            </w:r>
          </w:p>
        </w:tc>
        <w:tc>
          <w:tcPr>
            <w:tcW w:w="1170" w:type="dxa"/>
            <w:noWrap/>
            <w:hideMark/>
          </w:tcPr>
          <w:p w:rsidR="00877AA8" w:rsidRPr="00C9137E" w:rsidRDefault="00877AA8" w:rsidP="00162EBF">
            <w:r w:rsidRPr="00C9137E">
              <w:t>40</w:t>
            </w:r>
          </w:p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888" w:type="dxa"/>
            <w:noWrap/>
            <w:hideMark/>
          </w:tcPr>
          <w:p w:rsidR="00877AA8" w:rsidRPr="00C9137E" w:rsidRDefault="00877AA8" w:rsidP="00162EBF"/>
        </w:tc>
        <w:tc>
          <w:tcPr>
            <w:tcW w:w="1092" w:type="dxa"/>
            <w:noWrap/>
            <w:hideMark/>
          </w:tcPr>
          <w:p w:rsidR="00877AA8" w:rsidRPr="00C9137E" w:rsidRDefault="00877AA8" w:rsidP="00162EBF"/>
        </w:tc>
        <w:tc>
          <w:tcPr>
            <w:tcW w:w="1080" w:type="dxa"/>
            <w:noWrap/>
            <w:hideMark/>
          </w:tcPr>
          <w:p w:rsidR="00877AA8" w:rsidRPr="00C9137E" w:rsidRDefault="00877AA8" w:rsidP="00162EBF"/>
        </w:tc>
      </w:tr>
      <w:tr w:rsidR="00877AA8" w:rsidRPr="00C21FC3" w:rsidTr="00162EBF">
        <w:trPr>
          <w:trHeight w:val="300"/>
        </w:trPr>
        <w:tc>
          <w:tcPr>
            <w:tcW w:w="1800" w:type="dxa"/>
            <w:noWrap/>
            <w:hideMark/>
          </w:tcPr>
          <w:p w:rsidR="00877AA8" w:rsidRPr="00C21FC3" w:rsidRDefault="00877AA8" w:rsidP="00162EBF">
            <w:pPr>
              <w:rPr>
                <w:b/>
              </w:rPr>
            </w:pPr>
            <w:r w:rsidRPr="00C21FC3">
              <w:rPr>
                <w:b/>
              </w:rPr>
              <w:t xml:space="preserve">BRCA </w:t>
            </w:r>
          </w:p>
        </w:tc>
        <w:tc>
          <w:tcPr>
            <w:tcW w:w="990" w:type="dxa"/>
            <w:noWrap/>
            <w:hideMark/>
          </w:tcPr>
          <w:p w:rsidR="00877AA8" w:rsidRPr="00C9137E" w:rsidRDefault="00877AA8" w:rsidP="00162EBF">
            <w:r w:rsidRPr="00C9137E">
              <w:t>589</w:t>
            </w:r>
          </w:p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1170" w:type="dxa"/>
            <w:noWrap/>
            <w:hideMark/>
          </w:tcPr>
          <w:p w:rsidR="00877AA8" w:rsidRPr="00C9137E" w:rsidRDefault="00877AA8" w:rsidP="00162EBF">
            <w:r w:rsidRPr="00C9137E">
              <w:t>78</w:t>
            </w:r>
          </w:p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888" w:type="dxa"/>
            <w:noWrap/>
            <w:hideMark/>
          </w:tcPr>
          <w:p w:rsidR="00877AA8" w:rsidRPr="00C9137E" w:rsidRDefault="00877AA8" w:rsidP="00162EBF"/>
        </w:tc>
        <w:tc>
          <w:tcPr>
            <w:tcW w:w="1092" w:type="dxa"/>
            <w:noWrap/>
            <w:hideMark/>
          </w:tcPr>
          <w:p w:rsidR="00877AA8" w:rsidRPr="00C9137E" w:rsidRDefault="00877AA8" w:rsidP="00162EBF"/>
        </w:tc>
        <w:tc>
          <w:tcPr>
            <w:tcW w:w="1080" w:type="dxa"/>
            <w:noWrap/>
            <w:hideMark/>
          </w:tcPr>
          <w:p w:rsidR="00877AA8" w:rsidRPr="00C9137E" w:rsidRDefault="00877AA8" w:rsidP="00162EBF"/>
        </w:tc>
      </w:tr>
      <w:tr w:rsidR="00877AA8" w:rsidRPr="00C21FC3" w:rsidTr="00162EBF">
        <w:trPr>
          <w:trHeight w:val="300"/>
        </w:trPr>
        <w:tc>
          <w:tcPr>
            <w:tcW w:w="1800" w:type="dxa"/>
            <w:noWrap/>
            <w:hideMark/>
          </w:tcPr>
          <w:p w:rsidR="00877AA8" w:rsidRPr="00C21FC3" w:rsidRDefault="00877AA8" w:rsidP="00162EBF">
            <w:pPr>
              <w:rPr>
                <w:b/>
              </w:rPr>
            </w:pPr>
            <w:r w:rsidRPr="00C21FC3">
              <w:rPr>
                <w:b/>
              </w:rPr>
              <w:t>LUSC</w:t>
            </w:r>
          </w:p>
        </w:tc>
        <w:tc>
          <w:tcPr>
            <w:tcW w:w="990" w:type="dxa"/>
            <w:noWrap/>
            <w:hideMark/>
          </w:tcPr>
          <w:p w:rsidR="00877AA8" w:rsidRPr="00C9137E" w:rsidRDefault="00877AA8" w:rsidP="00162EBF">
            <w:r w:rsidRPr="00C9137E">
              <w:t>534</w:t>
            </w:r>
          </w:p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1170" w:type="dxa"/>
            <w:noWrap/>
            <w:hideMark/>
          </w:tcPr>
          <w:p w:rsidR="00877AA8" w:rsidRPr="00C9137E" w:rsidRDefault="00877AA8" w:rsidP="00162EBF">
            <w:r w:rsidRPr="00C9137E">
              <w:t>41</w:t>
            </w:r>
          </w:p>
        </w:tc>
        <w:tc>
          <w:tcPr>
            <w:tcW w:w="888" w:type="dxa"/>
            <w:noWrap/>
            <w:hideMark/>
          </w:tcPr>
          <w:p w:rsidR="00877AA8" w:rsidRPr="00C9137E" w:rsidRDefault="00877AA8" w:rsidP="00162EBF"/>
        </w:tc>
        <w:tc>
          <w:tcPr>
            <w:tcW w:w="1092" w:type="dxa"/>
            <w:noWrap/>
            <w:hideMark/>
          </w:tcPr>
          <w:p w:rsidR="00877AA8" w:rsidRPr="00C9137E" w:rsidRDefault="00877AA8" w:rsidP="00162EBF"/>
        </w:tc>
        <w:tc>
          <w:tcPr>
            <w:tcW w:w="1080" w:type="dxa"/>
            <w:noWrap/>
            <w:hideMark/>
          </w:tcPr>
          <w:p w:rsidR="00877AA8" w:rsidRPr="00C9137E" w:rsidRDefault="00877AA8" w:rsidP="00162EBF"/>
        </w:tc>
      </w:tr>
      <w:tr w:rsidR="00877AA8" w:rsidRPr="00C21FC3" w:rsidTr="00162EBF">
        <w:trPr>
          <w:trHeight w:val="300"/>
        </w:trPr>
        <w:tc>
          <w:tcPr>
            <w:tcW w:w="1800" w:type="dxa"/>
            <w:noWrap/>
            <w:hideMark/>
          </w:tcPr>
          <w:p w:rsidR="00877AA8" w:rsidRPr="00C21FC3" w:rsidRDefault="00877AA8" w:rsidP="00162EBF">
            <w:pPr>
              <w:rPr>
                <w:b/>
              </w:rPr>
            </w:pPr>
            <w:r>
              <w:rPr>
                <w:b/>
              </w:rPr>
              <w:t xml:space="preserve">THCA </w:t>
            </w:r>
          </w:p>
        </w:tc>
        <w:tc>
          <w:tcPr>
            <w:tcW w:w="990" w:type="dxa"/>
            <w:noWrap/>
            <w:hideMark/>
          </w:tcPr>
          <w:p w:rsidR="00877AA8" w:rsidRPr="00C9137E" w:rsidRDefault="00877AA8" w:rsidP="00162EBF">
            <w:r w:rsidRPr="00C9137E">
              <w:t>486</w:t>
            </w:r>
          </w:p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888" w:type="dxa"/>
            <w:noWrap/>
            <w:hideMark/>
          </w:tcPr>
          <w:p w:rsidR="00877AA8" w:rsidRPr="00C9137E" w:rsidRDefault="00877AA8" w:rsidP="00162EBF">
            <w:r w:rsidRPr="00C9137E">
              <w:t>25</w:t>
            </w:r>
          </w:p>
        </w:tc>
        <w:tc>
          <w:tcPr>
            <w:tcW w:w="1092" w:type="dxa"/>
            <w:noWrap/>
            <w:hideMark/>
          </w:tcPr>
          <w:p w:rsidR="00877AA8" w:rsidRPr="00C9137E" w:rsidRDefault="00877AA8" w:rsidP="00162EBF"/>
        </w:tc>
        <w:tc>
          <w:tcPr>
            <w:tcW w:w="1080" w:type="dxa"/>
            <w:noWrap/>
            <w:hideMark/>
          </w:tcPr>
          <w:p w:rsidR="00877AA8" w:rsidRPr="00C9137E" w:rsidRDefault="00877AA8" w:rsidP="00162EBF"/>
        </w:tc>
      </w:tr>
      <w:tr w:rsidR="00877AA8" w:rsidRPr="00C21FC3" w:rsidTr="00162EBF">
        <w:trPr>
          <w:trHeight w:val="300"/>
        </w:trPr>
        <w:tc>
          <w:tcPr>
            <w:tcW w:w="1800" w:type="dxa"/>
            <w:noWrap/>
            <w:hideMark/>
          </w:tcPr>
          <w:p w:rsidR="00877AA8" w:rsidRPr="00C21FC3" w:rsidRDefault="00877AA8" w:rsidP="00162EBF">
            <w:pPr>
              <w:rPr>
                <w:b/>
              </w:rPr>
            </w:pPr>
            <w:r w:rsidRPr="00C21FC3">
              <w:rPr>
                <w:b/>
              </w:rPr>
              <w:t xml:space="preserve">UCEC </w:t>
            </w:r>
          </w:p>
        </w:tc>
        <w:tc>
          <w:tcPr>
            <w:tcW w:w="990" w:type="dxa"/>
            <w:noWrap/>
            <w:hideMark/>
          </w:tcPr>
          <w:p w:rsidR="00877AA8" w:rsidRPr="00C9137E" w:rsidRDefault="00877AA8" w:rsidP="00162EBF">
            <w:r w:rsidRPr="00C9137E">
              <w:t>526</w:t>
            </w:r>
          </w:p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888" w:type="dxa"/>
            <w:noWrap/>
            <w:hideMark/>
          </w:tcPr>
          <w:p w:rsidR="00877AA8" w:rsidRPr="00C9137E" w:rsidRDefault="00877AA8" w:rsidP="00162EBF"/>
        </w:tc>
        <w:tc>
          <w:tcPr>
            <w:tcW w:w="1092" w:type="dxa"/>
            <w:noWrap/>
            <w:hideMark/>
          </w:tcPr>
          <w:p w:rsidR="00877AA8" w:rsidRPr="00C9137E" w:rsidRDefault="00877AA8" w:rsidP="00162EBF">
            <w:r w:rsidRPr="00C9137E">
              <w:t>29</w:t>
            </w:r>
          </w:p>
        </w:tc>
        <w:tc>
          <w:tcPr>
            <w:tcW w:w="1080" w:type="dxa"/>
            <w:noWrap/>
            <w:hideMark/>
          </w:tcPr>
          <w:p w:rsidR="00877AA8" w:rsidRPr="00C9137E" w:rsidRDefault="00877AA8" w:rsidP="00162EBF"/>
        </w:tc>
      </w:tr>
      <w:tr w:rsidR="00877AA8" w:rsidRPr="00C21FC3" w:rsidTr="00162EBF">
        <w:trPr>
          <w:trHeight w:val="300"/>
        </w:trPr>
        <w:tc>
          <w:tcPr>
            <w:tcW w:w="1800" w:type="dxa"/>
            <w:noWrap/>
            <w:hideMark/>
          </w:tcPr>
          <w:p w:rsidR="00877AA8" w:rsidRPr="00C21FC3" w:rsidRDefault="00877AA8" w:rsidP="00162EBF">
            <w:pPr>
              <w:rPr>
                <w:b/>
              </w:rPr>
            </w:pPr>
            <w:r w:rsidRPr="00C21FC3">
              <w:rPr>
                <w:b/>
              </w:rPr>
              <w:t>All pan cancer study</w:t>
            </w:r>
          </w:p>
        </w:tc>
        <w:tc>
          <w:tcPr>
            <w:tcW w:w="990" w:type="dxa"/>
            <w:noWrap/>
            <w:hideMark/>
          </w:tcPr>
          <w:p w:rsidR="00877AA8" w:rsidRPr="00C9137E" w:rsidRDefault="00877AA8" w:rsidP="00162EBF">
            <w:r w:rsidRPr="00C9137E">
              <w:t>983</w:t>
            </w:r>
          </w:p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1170" w:type="dxa"/>
            <w:noWrap/>
            <w:hideMark/>
          </w:tcPr>
          <w:p w:rsidR="00877AA8" w:rsidRPr="00C9137E" w:rsidRDefault="00877AA8" w:rsidP="00162EBF"/>
        </w:tc>
        <w:tc>
          <w:tcPr>
            <w:tcW w:w="888" w:type="dxa"/>
            <w:noWrap/>
            <w:hideMark/>
          </w:tcPr>
          <w:p w:rsidR="00877AA8" w:rsidRPr="00C9137E" w:rsidRDefault="00877AA8" w:rsidP="00162EBF"/>
        </w:tc>
        <w:tc>
          <w:tcPr>
            <w:tcW w:w="1092" w:type="dxa"/>
            <w:noWrap/>
            <w:hideMark/>
          </w:tcPr>
          <w:p w:rsidR="00877AA8" w:rsidRPr="00C9137E" w:rsidRDefault="00877AA8" w:rsidP="00162EBF"/>
        </w:tc>
        <w:tc>
          <w:tcPr>
            <w:tcW w:w="1080" w:type="dxa"/>
            <w:noWrap/>
            <w:hideMark/>
          </w:tcPr>
          <w:p w:rsidR="00877AA8" w:rsidRPr="00C9137E" w:rsidRDefault="00877AA8" w:rsidP="00162EBF">
            <w:r w:rsidRPr="00C9137E">
              <w:t>46</w:t>
            </w:r>
          </w:p>
        </w:tc>
      </w:tr>
    </w:tbl>
    <w:p w:rsidR="00877AA8" w:rsidRPr="00C21FC3" w:rsidRDefault="00877AA8" w:rsidP="00877AA8">
      <w:pPr>
        <w:rPr>
          <w:b/>
        </w:rPr>
      </w:pPr>
    </w:p>
    <w:p w:rsidR="00877AA8" w:rsidRDefault="00877AA8" w:rsidP="00877AA8">
      <w:r>
        <w:br w:type="page"/>
      </w:r>
    </w:p>
    <w:p w:rsidR="00877AA8" w:rsidRDefault="00877AA8" w:rsidP="00877AA8"/>
    <w:p w:rsidR="00877AA8" w:rsidRPr="00C21FC3" w:rsidRDefault="00877AA8" w:rsidP="00877AA8">
      <w:pPr>
        <w:rPr>
          <w:b/>
        </w:rPr>
      </w:pPr>
      <w:bookmarkStart w:id="0" w:name="_GoBack"/>
      <w:bookmarkEnd w:id="0"/>
      <w:r w:rsidRPr="00C21FC3">
        <w:rPr>
          <w:b/>
        </w:rPr>
        <w:t>Figure-</w:t>
      </w:r>
      <w:r w:rsidR="00007443">
        <w:rPr>
          <w:b/>
        </w:rPr>
        <w:t>S</w:t>
      </w:r>
      <w:r w:rsidRPr="00C21FC3">
        <w:rPr>
          <w:b/>
        </w:rPr>
        <w:t>1 Protein-protein network query on STRING</w:t>
      </w:r>
      <w:r>
        <w:rPr>
          <w:b/>
        </w:rPr>
        <w:t xml:space="preserve"> database</w:t>
      </w:r>
      <w:r w:rsidRPr="00C21FC3">
        <w:rPr>
          <w:b/>
        </w:rPr>
        <w:t xml:space="preserve"> for Cluster 1 genes.</w:t>
      </w:r>
    </w:p>
    <w:p w:rsidR="00877AA8" w:rsidRDefault="00877AA8" w:rsidP="00877AA8"/>
    <w:p w:rsidR="00877AA8" w:rsidRDefault="00877AA8" w:rsidP="00877AA8">
      <w:r>
        <w:rPr>
          <w:noProof/>
        </w:rPr>
        <w:drawing>
          <wp:inline distT="0" distB="0" distL="0" distR="0">
            <wp:extent cx="5486400" cy="43935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6-05-12 at 12.48.33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AA8" w:rsidRDefault="00877AA8" w:rsidP="00877AA8">
      <w:r>
        <w:rPr>
          <w:noProof/>
        </w:rPr>
        <w:drawing>
          <wp:inline distT="0" distB="0" distL="0" distR="0">
            <wp:extent cx="5486400" cy="117729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6-05-12 at 12.48.49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7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AA8" w:rsidRDefault="00877AA8" w:rsidP="00877AA8"/>
    <w:p w:rsidR="00877AA8" w:rsidRDefault="00877AA8" w:rsidP="00877AA8"/>
    <w:p w:rsidR="00877AA8" w:rsidRDefault="00877AA8" w:rsidP="00877AA8"/>
    <w:p w:rsidR="00877AA8" w:rsidRDefault="00877AA8" w:rsidP="00877AA8">
      <w:pPr>
        <w:spacing w:after="100" w:afterAutospacing="1"/>
        <w:jc w:val="both"/>
      </w:pPr>
    </w:p>
    <w:p w:rsidR="00877AA8" w:rsidRDefault="00877AA8" w:rsidP="00877AA8">
      <w:pPr>
        <w:spacing w:after="100" w:afterAutospacing="1"/>
        <w:jc w:val="both"/>
      </w:pPr>
    </w:p>
    <w:p w:rsidR="00877AA8" w:rsidRDefault="00877AA8" w:rsidP="00877AA8">
      <w:pPr>
        <w:pStyle w:val="ListParagraph"/>
        <w:spacing w:after="100" w:afterAutospacing="1"/>
        <w:jc w:val="both"/>
      </w:pPr>
    </w:p>
    <w:p w:rsidR="00C45336" w:rsidRDefault="00C45336"/>
    <w:sectPr w:rsidR="00C45336" w:rsidSect="007A0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877AA8"/>
    <w:rsid w:val="00007443"/>
    <w:rsid w:val="000A765A"/>
    <w:rsid w:val="00271E47"/>
    <w:rsid w:val="006427A1"/>
    <w:rsid w:val="00877AA8"/>
    <w:rsid w:val="00C453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AA8"/>
    <w:pPr>
      <w:ind w:left="720"/>
      <w:contextualSpacing/>
    </w:pPr>
  </w:style>
  <w:style w:type="table" w:styleId="TableGrid">
    <w:name w:val="Table Grid"/>
    <w:basedOn w:val="TableNormal"/>
    <w:uiPriority w:val="59"/>
    <w:rsid w:val="00877A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7A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AA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AA8"/>
    <w:pPr>
      <w:ind w:left="720"/>
      <w:contextualSpacing/>
    </w:pPr>
  </w:style>
  <w:style w:type="table" w:styleId="TableGrid">
    <w:name w:val="Table Grid"/>
    <w:basedOn w:val="TableNormal"/>
    <w:uiPriority w:val="59"/>
    <w:rsid w:val="00877A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7A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AA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adayap</cp:lastModifiedBy>
  <cp:revision>3</cp:revision>
  <dcterms:created xsi:type="dcterms:W3CDTF">2016-08-17T16:11:00Z</dcterms:created>
  <dcterms:modified xsi:type="dcterms:W3CDTF">2016-11-09T16:27:00Z</dcterms:modified>
</cp:coreProperties>
</file>